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kern w:val="0"/>
          <w:sz w:val="15"/>
          <w:szCs w:val="15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</w:rPr>
        <w:t>Table S1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The g</w:t>
      </w:r>
      <w:r>
        <w:rPr>
          <w:rFonts w:ascii="Times New Roman" w:hAnsi="Times New Roman"/>
          <w:kern w:val="0"/>
          <w:sz w:val="24"/>
          <w:szCs w:val="24"/>
        </w:rPr>
        <w:t>ene primers used for quantitative real-time RT-PCR experiments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200"/>
        <w:gridCol w:w="1210"/>
        <w:gridCol w:w="2360"/>
        <w:gridCol w:w="2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tcBorders>
              <w:bottom w:val="single" w:color="auto" w:sz="12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enes</w:t>
            </w:r>
          </w:p>
        </w:tc>
        <w:tc>
          <w:tcPr>
            <w:tcW w:w="1200" w:type="dxa"/>
            <w:tcBorders>
              <w:bottom w:val="single" w:color="auto" w:sz="12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GI number</w:t>
            </w:r>
          </w:p>
        </w:tc>
        <w:tc>
          <w:tcPr>
            <w:tcW w:w="1210" w:type="dxa"/>
            <w:tcBorders>
              <w:bottom w:val="single" w:color="auto" w:sz="12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CBI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cession</w:t>
            </w:r>
          </w:p>
        </w:tc>
        <w:tc>
          <w:tcPr>
            <w:tcW w:w="2360" w:type="dxa"/>
            <w:tcBorders>
              <w:bottom w:val="single" w:color="auto" w:sz="12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orward primers (5ʹ-3ʹ)</w:t>
            </w:r>
          </w:p>
        </w:tc>
        <w:tc>
          <w:tcPr>
            <w:tcW w:w="2736" w:type="dxa"/>
            <w:tcBorders>
              <w:bottom w:val="single" w:color="auto" w:sz="12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verse primers (5ʹ-3ʹ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R1-1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R1-1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R1-2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R1-2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R1-3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R1-3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1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1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2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2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3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3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4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2-4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4-1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4-1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4-2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4-2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4-3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4-3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6-1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6-1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6-2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6-2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1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1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2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2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3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3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4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5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5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6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6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7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7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9-8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11A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  <w:t>GhPYL12D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GhUBQ7</w:t>
            </w:r>
          </w:p>
        </w:tc>
        <w:tc>
          <w:tcPr>
            <w:tcW w:w="120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3G001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3G186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1G027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1G029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2G189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2G207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5G033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5G044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8G222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8G258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7G232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7G0193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0G067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0G071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1G199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9G158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9G242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1G225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5G263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5G292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0G2142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0G238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6G141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6G176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8G111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1G1013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1G087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8G139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1G022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4G001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1G023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2G212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2G230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9G164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9G174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5G358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12G269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12G227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A05G129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h_D05G146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h_A11G0969</w:t>
            </w:r>
          </w:p>
        </w:tc>
        <w:tc>
          <w:tcPr>
            <w:tcW w:w="121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8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8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82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83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8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4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4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4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2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3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5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2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3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6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1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2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3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4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78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4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446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r032826524</w:t>
            </w:r>
          </w:p>
        </w:tc>
        <w:tc>
          <w:tcPr>
            <w:tcW w:w="236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GTTTAGCATCATCGGTG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ACTGTTGTTCTGGAATCA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GGACGATGAGCGAGAGG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ATTCTGGACGATGAGCGA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ACTACTCAGTTGGTCC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CCTACTCAGATGGTCC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GTACGGAAAGGCTGGAG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CTGAGAAACTACAGGT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CTCACGGCCTAAC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TTCTTCATCGTCAACAACA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TCATCAAGAGCTGTAACAT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GTCAAGAGCTGCAACAT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CAGCACCCAAAGCAA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TGACGATGAGCATGTTTTG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ATCGGTGGAGAACAT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ACTACTCAGTTGGTCC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GTCTGGTCTGTTGTCCG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TCATCGGTGGAGAACAT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TCCACCTCTCGCCG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TCCACCGCTCGCCG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AACCCATCGAAGC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CAATCGAGACGGCT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GGCTTGAAATCCTTGACG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CACCGCCGTTGGCACCT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GAACACCACGGACG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GCCGCAGAAGTACAAG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TCAGCCGCAAAAGTAT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GGAGATTTGACCAGCCG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TGAGGAGATTTGATGAAC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GTTTGTAAGGAGACATCAT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GATCAGCCGCAGAAGTA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AAGGAGGTTTGACCAAC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ACGGGTTTAGCAAGAGG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AGATGGAAGACCTGGGA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AAGGATTATCGGTGGGG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GTTTTTAAGGAGACGTCA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GGATTCAGTGGTGCG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TAGTGTGGCGGCGGT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AACCAGTATCACTCCCCT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CCAGTATCACACCTCTCA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AGGCATTCCACCTGACCA</w:t>
            </w:r>
            <w:bookmarkStart w:id="0" w:name="_GoBack"/>
            <w:bookmarkEnd w:id="0"/>
          </w:p>
        </w:tc>
        <w:tc>
          <w:tcPr>
            <w:tcW w:w="273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TGATTCCAGAACAACGGTCCA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AAAGTACAGGGACTGAAG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AGCCGCGTATCGTCC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ACAGCCGTGTGTCTT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ACCACCATTTGCG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ATTTGCGAGCCTTGT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TAAGACTCTAAAACGATGGTGT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TAGAGATCCCATTGCCA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TGCGTTGGGTTATGAG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CGTTGGGTTATGAGGG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ACCAGTAGTTCCTCAG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GCCCACCACCCTA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TTTGAGGATGAAGGAAAGGT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TGAGGTATCTCCACCGAA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AGCAAGTGACTGCAGG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ACCACCATTTGCG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AACTTCACCATCCCC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AGCCAGTGAGTGCAGG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TGGCTTGAACAACTGCT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CGAACCACTGACCAAA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CCTCCAACCACGCTG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TCCGACCACGCTGA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TCTGGTATTACCGGG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TCGGGAAAGGAGACGC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ATAGGCTGTGTCTGATCCA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TGAGACGGTGGTCGCC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AACCTCTGGATGGAC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GCCGACGATTTTGATGC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TGGACTGTAACAATGGATGA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TTGGTCAAATCGCC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CTAACCTTTCGGTGCTAGTT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AATGACCTCAGGGTGGA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AACACACCTGCTAACAAATG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GTTCAGTCCGGTCCT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GTTCAGTCTGGTCTTG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CCTCACCAGAGACCAAAC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CTGACTTGACATAAACTTCTCT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GTTTATACTTCTGAGGTTGG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ACCCTGACACCACCA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ACCATCACTTCACGCA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TGACCTTCTTCTTCTTGTGCT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ourierNewP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BA0FB2"/>
    <w:rsid w:val="1EF303AE"/>
    <w:rsid w:val="32C670C2"/>
    <w:rsid w:val="49A0530D"/>
    <w:rsid w:val="5FD41B05"/>
    <w:rsid w:val="713A0C40"/>
    <w:rsid w:val="76570726"/>
    <w:rsid w:val="7DB5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木叶</dc:creator>
  <cp:lastModifiedBy>木叶</cp:lastModifiedBy>
  <dcterms:modified xsi:type="dcterms:W3CDTF">2017-10-27T12:1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4</vt:lpwstr>
  </property>
</Properties>
</file>